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634" w:rsidRDefault="002A4009" w:rsidP="00B03634">
      <w:r>
        <w:t xml:space="preserve">Supplemental </w:t>
      </w:r>
      <w:bookmarkStart w:id="0" w:name="_GoBack"/>
      <w:bookmarkEnd w:id="0"/>
      <w:r>
        <w:t xml:space="preserve">Table </w:t>
      </w:r>
      <w:r w:rsidR="00B03634">
        <w:t>1. Data for all subjects. Glucose and HbA1c data for the two diabetic marmose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714"/>
        <w:gridCol w:w="1011"/>
        <w:gridCol w:w="796"/>
        <w:gridCol w:w="869"/>
        <w:gridCol w:w="830"/>
        <w:gridCol w:w="1129"/>
        <w:gridCol w:w="1282"/>
        <w:gridCol w:w="983"/>
        <w:gridCol w:w="932"/>
      </w:tblGrid>
      <w:tr w:rsidR="00B03634" w:rsidRPr="00A87816" w:rsidTr="00053C7E">
        <w:tc>
          <w:tcPr>
            <w:tcW w:w="804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ID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Sex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</w:p>
        </w:tc>
        <w:tc>
          <w:tcPr>
            <w:tcW w:w="1011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Age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(months)</w:t>
            </w:r>
          </w:p>
        </w:tc>
        <w:tc>
          <w:tcPr>
            <w:tcW w:w="796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ass (g)</w:t>
            </w:r>
          </w:p>
        </w:tc>
        <w:tc>
          <w:tcPr>
            <w:tcW w:w="86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at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(g)</w:t>
            </w:r>
          </w:p>
        </w:tc>
        <w:tc>
          <w:tcPr>
            <w:tcW w:w="830" w:type="dxa"/>
          </w:tcPr>
          <w:p w:rsidR="00B03634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SSPL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(mm)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VO</w:t>
            </w:r>
            <w:r w:rsidRPr="00470CB3">
              <w:rPr>
                <w:sz w:val="22"/>
                <w:vertAlign w:val="subscript"/>
              </w:rPr>
              <w:t>2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(mlO</w:t>
            </w:r>
            <w:r w:rsidRPr="00470CB3">
              <w:rPr>
                <w:sz w:val="22"/>
                <w:vertAlign w:val="subscript"/>
              </w:rPr>
              <w:t>2</w:t>
            </w:r>
            <w:r w:rsidRPr="00A87816">
              <w:rPr>
                <w:sz w:val="22"/>
              </w:rPr>
              <w:t>/</w:t>
            </w:r>
            <w:proofErr w:type="spellStart"/>
            <w:r w:rsidRPr="00A87816">
              <w:rPr>
                <w:sz w:val="22"/>
              </w:rPr>
              <w:t>hr</w:t>
            </w:r>
            <w:proofErr w:type="spellEnd"/>
            <w:r w:rsidRPr="00A87816">
              <w:rPr>
                <w:sz w:val="22"/>
              </w:rPr>
              <w:t>)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VCO</w:t>
            </w:r>
            <w:r w:rsidRPr="00470CB3">
              <w:rPr>
                <w:sz w:val="22"/>
                <w:vertAlign w:val="subscript"/>
              </w:rPr>
              <w:t>2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(mlCO</w:t>
            </w:r>
            <w:r w:rsidRPr="00470CB3">
              <w:rPr>
                <w:sz w:val="22"/>
                <w:vertAlign w:val="subscript"/>
              </w:rPr>
              <w:t>2</w:t>
            </w:r>
            <w:r w:rsidRPr="00A87816">
              <w:rPr>
                <w:sz w:val="22"/>
              </w:rPr>
              <w:t>/</w:t>
            </w:r>
            <w:proofErr w:type="spellStart"/>
            <w:r w:rsidRPr="00A87816">
              <w:rPr>
                <w:sz w:val="22"/>
              </w:rPr>
              <w:t>hr</w:t>
            </w:r>
            <w:proofErr w:type="spellEnd"/>
            <w:r w:rsidRPr="00A87816">
              <w:rPr>
                <w:sz w:val="22"/>
              </w:rPr>
              <w:t>)</w:t>
            </w:r>
          </w:p>
        </w:tc>
        <w:tc>
          <w:tcPr>
            <w:tcW w:w="983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Glucose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(mg/dL)</w:t>
            </w:r>
          </w:p>
        </w:tc>
        <w:tc>
          <w:tcPr>
            <w:tcW w:w="93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HbA1C</w:t>
            </w:r>
          </w:p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(%)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7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52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1.9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51.7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8.8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12.1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5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8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5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39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4.7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7.6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90.2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44.6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91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6.8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09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0.2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8.5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24.0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7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4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8.9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45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1.4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8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6.1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14.8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46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.8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5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8.8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80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0.3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24.9</w:t>
            </w:r>
          </w:p>
        </w:tc>
        <w:tc>
          <w:tcPr>
            <w:tcW w:w="983" w:type="dxa"/>
            <w:vAlign w:val="bottom"/>
          </w:tcPr>
          <w:p w:rsidR="00B03634" w:rsidRPr="00725C9D" w:rsidRDefault="00B03634" w:rsidP="00053C7E">
            <w:pPr>
              <w:ind w:firstLine="0"/>
              <w:jc w:val="center"/>
              <w:rPr>
                <w:b/>
                <w:bCs/>
                <w:sz w:val="22"/>
              </w:rPr>
            </w:pPr>
            <w:r w:rsidRPr="00725C9D">
              <w:rPr>
                <w:b/>
                <w:bCs/>
                <w:sz w:val="22"/>
              </w:rPr>
              <w:t>269</w:t>
            </w:r>
          </w:p>
        </w:tc>
        <w:tc>
          <w:tcPr>
            <w:tcW w:w="932" w:type="dxa"/>
            <w:vAlign w:val="bottom"/>
          </w:tcPr>
          <w:p w:rsidR="00B03634" w:rsidRPr="00405C1B" w:rsidRDefault="00B03634" w:rsidP="00053C7E">
            <w:pPr>
              <w:ind w:firstLine="0"/>
              <w:jc w:val="center"/>
              <w:rPr>
                <w:b/>
                <w:bCs/>
                <w:sz w:val="22"/>
              </w:rPr>
            </w:pPr>
            <w:r w:rsidRPr="00405C1B">
              <w:rPr>
                <w:b/>
                <w:bCs/>
                <w:sz w:val="22"/>
              </w:rPr>
              <w:t>10.1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6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3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40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3.6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2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24.6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6.2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23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.1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7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0.3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8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0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0.2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19.2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13.3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40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8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8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6.6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58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0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3.9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3.6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73.7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65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.3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9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5.5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7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1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86.8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85.5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1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0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7.9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70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.1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4.4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11.5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70.8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7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1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1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83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8.5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1.2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7.5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04.6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43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2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0.5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1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.7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4.2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0.2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06.4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1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3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9.0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06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.3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2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0.0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00.1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2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6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4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8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09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.3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10.2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9.6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38.3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5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5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7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46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.1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2.1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1.3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30.0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13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6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0.4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20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8.4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42.1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8.8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27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.3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7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1.0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29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4.3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54.5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11.5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3.6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16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8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.7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86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9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1.9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05.7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94.2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0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7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19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1.5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15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7.6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19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4.2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46.0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6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.1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0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9.4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86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.9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5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97.1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4.6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5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8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1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6.7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9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5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2.9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69.2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09.6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3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.7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2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8.9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61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1.3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7.9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41.6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98.2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4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3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3.6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53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.8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0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72.8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62.4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5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4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4.5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6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9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8.4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14.7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3.5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2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8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5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7.6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04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.5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1.1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92.5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60.1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2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.6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6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3.7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87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.7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1.9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87.4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76.9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2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4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7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2.9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22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.1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17.4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04.9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97.6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7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6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8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9.8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87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6.2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8.96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91.3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87.5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05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29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1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57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2.4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4.6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16.8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4.1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98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0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7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05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1.6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3.4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31.3</w:t>
            </w:r>
          </w:p>
        </w:tc>
        <w:tc>
          <w:tcPr>
            <w:tcW w:w="983" w:type="dxa"/>
            <w:vAlign w:val="bottom"/>
          </w:tcPr>
          <w:p w:rsidR="00B03634" w:rsidRPr="00725C9D" w:rsidRDefault="00B03634" w:rsidP="00053C7E">
            <w:pPr>
              <w:ind w:firstLine="0"/>
              <w:jc w:val="center"/>
              <w:rPr>
                <w:b/>
                <w:bCs/>
                <w:sz w:val="22"/>
              </w:rPr>
            </w:pPr>
            <w:r w:rsidRPr="00725C9D">
              <w:rPr>
                <w:b/>
                <w:bCs/>
                <w:sz w:val="22"/>
              </w:rPr>
              <w:t>311</w:t>
            </w:r>
          </w:p>
        </w:tc>
        <w:tc>
          <w:tcPr>
            <w:tcW w:w="932" w:type="dxa"/>
            <w:vAlign w:val="bottom"/>
          </w:tcPr>
          <w:p w:rsidR="00B03634" w:rsidRPr="00405C1B" w:rsidRDefault="00B03634" w:rsidP="00053C7E">
            <w:pPr>
              <w:ind w:firstLine="0"/>
              <w:jc w:val="center"/>
              <w:rPr>
                <w:b/>
                <w:bCs/>
                <w:sz w:val="22"/>
              </w:rPr>
            </w:pPr>
            <w:r w:rsidRPr="00405C1B">
              <w:rPr>
                <w:b/>
                <w:bCs/>
                <w:sz w:val="22"/>
              </w:rPr>
              <w:t>10.8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1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4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46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0.5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50.6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93.8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2.2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1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.2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2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9.7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18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3.5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7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2.8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46.9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78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.6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3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0.1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21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2.7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4.2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10.2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66.1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5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3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4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0.1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51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6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8.6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5.3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7.5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3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4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5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6.3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08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4.2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9.7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68.9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34.3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3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6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6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5.3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66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5.4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2.3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6.6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3.3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28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6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7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.7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20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2.9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14.3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89.3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68.8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6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8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7.7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90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3.9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53.4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08.6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28.8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60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39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9.2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84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9.7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7.6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0.5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32.9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0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8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0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.1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13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34.5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7.3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33.5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66.1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59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1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.3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93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8.5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0.7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06.4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9.2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22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.5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lastRenderedPageBreak/>
              <w:t>Cj42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.0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08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1.7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17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30.2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18.5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2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7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3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4.8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75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9.8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1.6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26.4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88.2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22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1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4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4.8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88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0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3.4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48.3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46.3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8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5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4.3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41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2.8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6.7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0.1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44.1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2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6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6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0.9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58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1.8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49.2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41.9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22.7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0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.3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7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7.6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95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.8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4.3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9.3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28.0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90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5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8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6.1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24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1.0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27.5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93.2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63.5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71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.9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49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.6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5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2.1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3.63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53.5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9.6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8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4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50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F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.3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542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6.7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54.5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306.0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45.8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04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6.7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Cj51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</w:t>
            </w: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5.3</w:t>
            </w:r>
          </w:p>
        </w:tc>
        <w:tc>
          <w:tcPr>
            <w:tcW w:w="796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88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1.13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138.1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67.4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218.9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86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.6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mean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8.9</w:t>
            </w:r>
          </w:p>
        </w:tc>
        <w:tc>
          <w:tcPr>
            <w:tcW w:w="796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 w:rsidRPr="00A87816">
              <w:rPr>
                <w:sz w:val="22"/>
              </w:rPr>
              <w:t>435.2</w:t>
            </w:r>
          </w:p>
        </w:tc>
        <w:tc>
          <w:tcPr>
            <w:tcW w:w="869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37.1</w:t>
            </w:r>
          </w:p>
        </w:tc>
        <w:tc>
          <w:tcPr>
            <w:tcW w:w="830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135.8</w:t>
            </w:r>
          </w:p>
        </w:tc>
        <w:tc>
          <w:tcPr>
            <w:tcW w:w="1129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284.0</w:t>
            </w:r>
          </w:p>
        </w:tc>
        <w:tc>
          <w:tcPr>
            <w:tcW w:w="1282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246.7</w:t>
            </w:r>
          </w:p>
        </w:tc>
        <w:tc>
          <w:tcPr>
            <w:tcW w:w="983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115.7</w:t>
            </w:r>
          </w:p>
        </w:tc>
        <w:tc>
          <w:tcPr>
            <w:tcW w:w="932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</w:tr>
      <w:tr w:rsidR="00B03634" w:rsidRPr="00A87816" w:rsidTr="00053C7E">
        <w:tc>
          <w:tcPr>
            <w:tcW w:w="804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SEM</w:t>
            </w:r>
          </w:p>
        </w:tc>
        <w:tc>
          <w:tcPr>
            <w:tcW w:w="714" w:type="dxa"/>
            <w:vAlign w:val="bottom"/>
          </w:tcPr>
          <w:p w:rsidR="00B03634" w:rsidRPr="00A87816" w:rsidRDefault="00B03634" w:rsidP="00053C7E">
            <w:pPr>
              <w:jc w:val="center"/>
              <w:rPr>
                <w:sz w:val="22"/>
              </w:rPr>
            </w:pPr>
          </w:p>
        </w:tc>
        <w:tc>
          <w:tcPr>
            <w:tcW w:w="1011" w:type="dxa"/>
            <w:vAlign w:val="bottom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2.3</w:t>
            </w:r>
          </w:p>
        </w:tc>
        <w:tc>
          <w:tcPr>
            <w:tcW w:w="796" w:type="dxa"/>
          </w:tcPr>
          <w:p w:rsidR="00B03634" w:rsidRPr="00A87816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13.3</w:t>
            </w:r>
          </w:p>
        </w:tc>
        <w:tc>
          <w:tcPr>
            <w:tcW w:w="869" w:type="dxa"/>
          </w:tcPr>
          <w:p w:rsidR="00B03634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4.2</w:t>
            </w:r>
          </w:p>
        </w:tc>
        <w:tc>
          <w:tcPr>
            <w:tcW w:w="830" w:type="dxa"/>
            <w:vAlign w:val="bottom"/>
          </w:tcPr>
          <w:p w:rsidR="00B03634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1.6</w:t>
            </w:r>
          </w:p>
        </w:tc>
        <w:tc>
          <w:tcPr>
            <w:tcW w:w="1129" w:type="dxa"/>
          </w:tcPr>
          <w:p w:rsidR="00B03634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9.1</w:t>
            </w:r>
          </w:p>
        </w:tc>
        <w:tc>
          <w:tcPr>
            <w:tcW w:w="1282" w:type="dxa"/>
          </w:tcPr>
          <w:p w:rsidR="00B03634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7.6</w:t>
            </w:r>
          </w:p>
        </w:tc>
        <w:tc>
          <w:tcPr>
            <w:tcW w:w="983" w:type="dxa"/>
            <w:vAlign w:val="bottom"/>
          </w:tcPr>
          <w:p w:rsidR="00B03634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7.0</w:t>
            </w:r>
          </w:p>
        </w:tc>
        <w:tc>
          <w:tcPr>
            <w:tcW w:w="932" w:type="dxa"/>
            <w:vAlign w:val="bottom"/>
          </w:tcPr>
          <w:p w:rsidR="00B03634" w:rsidRDefault="00B03634" w:rsidP="00053C7E">
            <w:pPr>
              <w:ind w:firstLine="0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</w:tr>
    </w:tbl>
    <w:p w:rsidR="00B03634" w:rsidRDefault="00B03634" w:rsidP="00B03634"/>
    <w:p w:rsidR="00B03634" w:rsidRDefault="00B03634" w:rsidP="00B03634"/>
    <w:p w:rsidR="00B03634" w:rsidRDefault="00B03634" w:rsidP="00B03634"/>
    <w:p w:rsidR="005C71C4" w:rsidRDefault="002A4009"/>
    <w:sectPr w:rsidR="005C7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634"/>
    <w:rsid w:val="002A4009"/>
    <w:rsid w:val="004A6364"/>
    <w:rsid w:val="00896E91"/>
    <w:rsid w:val="009F2666"/>
    <w:rsid w:val="00B03634"/>
    <w:rsid w:val="00B127DF"/>
    <w:rsid w:val="00C5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E7EA"/>
  <w15:chartTrackingRefBased/>
  <w15:docId w15:val="{2B4E8FE8-15CA-4039-ABA1-6B864FDF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634"/>
    <w:pPr>
      <w:spacing w:after="0" w:line="240" w:lineRule="auto"/>
      <w:ind w:firstLine="720"/>
    </w:pPr>
    <w:rPr>
      <w:color w:val="000000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. Arroyo</dc:creator>
  <cp:keywords/>
  <dc:description/>
  <cp:lastModifiedBy>Juan P. Arroyo</cp:lastModifiedBy>
  <cp:revision>3</cp:revision>
  <dcterms:created xsi:type="dcterms:W3CDTF">2025-05-30T15:39:00Z</dcterms:created>
  <dcterms:modified xsi:type="dcterms:W3CDTF">2025-06-19T14:39:00Z</dcterms:modified>
</cp:coreProperties>
</file>